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460E7" w14:textId="15E09671" w:rsidR="00CA2BF9" w:rsidRDefault="008A0B22" w:rsidP="00CA2BF9">
      <w:pPr>
        <w:spacing w:after="0" w:line="480" w:lineRule="auto"/>
      </w:pPr>
      <w:r>
        <w:rPr>
          <w:noProof/>
        </w:rPr>
        <w:drawing>
          <wp:inline distT="0" distB="0" distL="0" distR="0" wp14:anchorId="35750693" wp14:editId="3067C18C">
            <wp:extent cx="4602480" cy="4636409"/>
            <wp:effectExtent l="0" t="0" r="762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 up of a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3440" cy="463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2BF9">
        <w:br/>
      </w:r>
      <w:r w:rsidR="00747795">
        <w:rPr>
          <w:b/>
          <w:bCs/>
        </w:rPr>
        <w:t xml:space="preserve">S1 </w:t>
      </w:r>
      <w:r w:rsidR="00CA2BF9">
        <w:rPr>
          <w:b/>
          <w:bCs/>
        </w:rPr>
        <w:t>Fig</w:t>
      </w:r>
      <w:r w:rsidR="00CA2BF9" w:rsidRPr="000476B1">
        <w:rPr>
          <w:b/>
          <w:bCs/>
        </w:rPr>
        <w:t>.</w:t>
      </w:r>
      <w:r w:rsidR="00CA2BF9">
        <w:rPr>
          <w:b/>
          <w:bCs/>
        </w:rPr>
        <w:t xml:space="preserve"> </w:t>
      </w:r>
      <w:r w:rsidR="00CA2BF9">
        <w:t xml:space="preserve">Scatter plot comparison of the leaf health score in the presence and absence of fungicide from 2017 (2018 data not available). </w:t>
      </w:r>
    </w:p>
    <w:p w14:paraId="00411621" w14:textId="09B63F7C" w:rsidR="00E3784B" w:rsidRDefault="00E642E4"/>
    <w:sectPr w:rsidR="00E37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MDI1MjO2NDY0tTRW0lEKTi0uzszPAykwrAUAX4sRXiwAAAA="/>
  </w:docVars>
  <w:rsids>
    <w:rsidRoot w:val="00CA2BF9"/>
    <w:rsid w:val="00586709"/>
    <w:rsid w:val="00747795"/>
    <w:rsid w:val="008A0B22"/>
    <w:rsid w:val="00AE393A"/>
    <w:rsid w:val="00CA2BF9"/>
    <w:rsid w:val="00E6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8E20"/>
  <w15:chartTrackingRefBased/>
  <w15:docId w15:val="{495CB2D8-5BDA-476A-8C53-3F84F96D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BF9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B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man Andres Motta Romero</dc:creator>
  <cp:keywords/>
  <dc:description/>
  <cp:lastModifiedBy>chn off31</cp:lastModifiedBy>
  <cp:revision>4</cp:revision>
  <dcterms:created xsi:type="dcterms:W3CDTF">2020-09-19T15:22:00Z</dcterms:created>
  <dcterms:modified xsi:type="dcterms:W3CDTF">2021-02-25T05:08:00Z</dcterms:modified>
</cp:coreProperties>
</file>